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5101" w:rsidRPr="003E1BDB" w:rsidRDefault="007C303D">
      <w:pPr>
        <w:rPr>
          <w:lang w:val="en-US"/>
        </w:rPr>
      </w:pPr>
      <w:r w:rsidRPr="003E1BDB">
        <w:rPr>
          <w:lang w:val="en-US"/>
        </w:rPr>
        <w:t>Table S2</w:t>
      </w:r>
      <w:r w:rsidR="00C55101" w:rsidRPr="003E1BDB">
        <w:rPr>
          <w:lang w:val="en-US"/>
        </w:rPr>
        <w:t xml:space="preserve"> </w:t>
      </w:r>
      <w:r w:rsidR="003E1BDB">
        <w:rPr>
          <w:lang w:val="en-US"/>
        </w:rPr>
        <w:t>List of genes analyzed by qPCR</w:t>
      </w:r>
      <w:r w:rsidR="00C55101" w:rsidRPr="003E1BDB">
        <w:rPr>
          <w:lang w:val="en-US"/>
        </w:rPr>
        <w:t>.</w:t>
      </w:r>
    </w:p>
    <w:tbl>
      <w:tblPr>
        <w:tblStyle w:val="Tabellengitternetz"/>
        <w:tblW w:w="108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149"/>
        <w:gridCol w:w="3070"/>
        <w:gridCol w:w="3260"/>
        <w:gridCol w:w="3402"/>
      </w:tblGrid>
      <w:tr w:rsidR="0093496C" w:rsidRPr="0093496C" w:rsidTr="00363FEB">
        <w:trPr>
          <w:trHeight w:val="340"/>
        </w:trPr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3496C" w:rsidRPr="0093496C" w:rsidRDefault="0093496C" w:rsidP="00363FEB">
            <w:pPr>
              <w:ind w:left="51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bookmarkStart w:id="0" w:name="_GoBack"/>
            <w:bookmarkEnd w:id="0"/>
            <w:r w:rsidRPr="0093496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Gene</w:t>
            </w:r>
          </w:p>
        </w:tc>
        <w:tc>
          <w:tcPr>
            <w:tcW w:w="3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3496C" w:rsidRPr="0093496C" w:rsidRDefault="0093496C" w:rsidP="00363FEB">
            <w:pPr>
              <w:ind w:left="-70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93496C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val="en-US"/>
              </w:rPr>
              <w:t>N. furzeri</w:t>
            </w:r>
            <w:r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496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cDNA</w:t>
            </w:r>
            <w:proofErr w:type="spellEnd"/>
          </w:p>
        </w:tc>
        <w:tc>
          <w:tcPr>
            <w:tcW w:w="66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3496C" w:rsidRPr="0093496C" w:rsidRDefault="0093496C" w:rsidP="00363FEB">
            <w:pPr>
              <w:tabs>
                <w:tab w:val="left" w:pos="3500"/>
              </w:tabs>
              <w:ind w:left="-70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93496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Sequence</w:t>
            </w:r>
          </w:p>
        </w:tc>
      </w:tr>
      <w:tr w:rsidR="0093496C" w:rsidRPr="0093496C" w:rsidTr="00363FEB">
        <w:trPr>
          <w:trHeight w:val="340"/>
        </w:trPr>
        <w:tc>
          <w:tcPr>
            <w:tcW w:w="1149" w:type="dxa"/>
            <w:tcBorders>
              <w:top w:val="single" w:sz="4" w:space="0" w:color="auto"/>
            </w:tcBorders>
            <w:vAlign w:val="center"/>
            <w:hideMark/>
          </w:tcPr>
          <w:p w:rsidR="00D9708B" w:rsidRPr="0093496C" w:rsidRDefault="00D9708B" w:rsidP="00363FEB">
            <w:pPr>
              <w:ind w:left="51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93496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t>AGR2</w:t>
            </w:r>
          </w:p>
        </w:tc>
        <w:tc>
          <w:tcPr>
            <w:tcW w:w="3070" w:type="dxa"/>
            <w:tcBorders>
              <w:top w:val="single" w:sz="4" w:space="0" w:color="auto"/>
            </w:tcBorders>
            <w:vAlign w:val="center"/>
          </w:tcPr>
          <w:p w:rsidR="00D9708B" w:rsidRPr="0093496C" w:rsidRDefault="00D9708B" w:rsidP="00363FEB">
            <w:pPr>
              <w:ind w:left="71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3496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fu_GRZ_cDNA_3_0070469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:rsidR="00D9708B" w:rsidRPr="0093496C" w:rsidRDefault="00D9708B" w:rsidP="00363FEB">
            <w:pPr>
              <w:tabs>
                <w:tab w:val="left" w:pos="3500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3496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F: TGAGGAGGCTCTCTTCTGG  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:rsidR="00D9708B" w:rsidRPr="0093496C" w:rsidRDefault="00D9708B" w:rsidP="00363FEB">
            <w:pPr>
              <w:tabs>
                <w:tab w:val="left" w:pos="3500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3496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: CGTGGAACATACTGTCCATCTG</w:t>
            </w:r>
          </w:p>
        </w:tc>
      </w:tr>
      <w:tr w:rsidR="0093496C" w:rsidRPr="0093496C" w:rsidTr="00363FEB">
        <w:trPr>
          <w:trHeight w:val="340"/>
        </w:trPr>
        <w:tc>
          <w:tcPr>
            <w:tcW w:w="1149" w:type="dxa"/>
            <w:vAlign w:val="center"/>
            <w:hideMark/>
          </w:tcPr>
          <w:p w:rsidR="00D9708B" w:rsidRPr="0093496C" w:rsidRDefault="00D9708B" w:rsidP="00363FEB">
            <w:pPr>
              <w:ind w:left="51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93496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t>CBX7</w:t>
            </w:r>
          </w:p>
        </w:tc>
        <w:tc>
          <w:tcPr>
            <w:tcW w:w="3070" w:type="dxa"/>
            <w:vAlign w:val="center"/>
          </w:tcPr>
          <w:p w:rsidR="00D9708B" w:rsidRPr="0093496C" w:rsidRDefault="00D9708B" w:rsidP="00363FEB">
            <w:pPr>
              <w:ind w:left="71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3496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fu_GRZ_cDNA_3_0008423</w:t>
            </w:r>
          </w:p>
        </w:tc>
        <w:tc>
          <w:tcPr>
            <w:tcW w:w="3260" w:type="dxa"/>
            <w:vAlign w:val="center"/>
          </w:tcPr>
          <w:p w:rsidR="00D9708B" w:rsidRPr="0093496C" w:rsidRDefault="00D9708B" w:rsidP="00363FEB">
            <w:pPr>
              <w:tabs>
                <w:tab w:val="left" w:pos="3500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3496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F: AGAAAGGTCTCAGGCCCAG  </w:t>
            </w:r>
          </w:p>
        </w:tc>
        <w:tc>
          <w:tcPr>
            <w:tcW w:w="3402" w:type="dxa"/>
            <w:vAlign w:val="center"/>
          </w:tcPr>
          <w:p w:rsidR="00D9708B" w:rsidRPr="0093496C" w:rsidRDefault="00D9708B" w:rsidP="00363FEB">
            <w:pPr>
              <w:tabs>
                <w:tab w:val="left" w:pos="3500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3496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: ACAGCTGTTCAACGTCTGTG</w:t>
            </w:r>
          </w:p>
        </w:tc>
      </w:tr>
      <w:tr w:rsidR="0093496C" w:rsidRPr="0093496C" w:rsidTr="00363FEB">
        <w:trPr>
          <w:trHeight w:val="340"/>
        </w:trPr>
        <w:tc>
          <w:tcPr>
            <w:tcW w:w="1149" w:type="dxa"/>
            <w:vAlign w:val="center"/>
            <w:hideMark/>
          </w:tcPr>
          <w:p w:rsidR="00D9708B" w:rsidRPr="0093496C" w:rsidRDefault="00D9708B" w:rsidP="00363FEB">
            <w:pPr>
              <w:ind w:left="51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93496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t>CCNB1</w:t>
            </w:r>
          </w:p>
        </w:tc>
        <w:tc>
          <w:tcPr>
            <w:tcW w:w="3070" w:type="dxa"/>
            <w:vAlign w:val="center"/>
          </w:tcPr>
          <w:p w:rsidR="00D9708B" w:rsidRPr="0093496C" w:rsidRDefault="00D9708B" w:rsidP="00363FEB">
            <w:pPr>
              <w:ind w:left="71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3496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fu_GRZ_cDNA_3_0209004</w:t>
            </w:r>
          </w:p>
        </w:tc>
        <w:tc>
          <w:tcPr>
            <w:tcW w:w="3260" w:type="dxa"/>
            <w:vAlign w:val="center"/>
          </w:tcPr>
          <w:p w:rsidR="00D9708B" w:rsidRPr="0093496C" w:rsidRDefault="00D9708B" w:rsidP="00363FEB">
            <w:pPr>
              <w:tabs>
                <w:tab w:val="left" w:pos="3286"/>
                <w:tab w:val="left" w:pos="3500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3496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F: CCTTGAAGGTCCTGGAAGCA </w:t>
            </w:r>
          </w:p>
        </w:tc>
        <w:tc>
          <w:tcPr>
            <w:tcW w:w="3402" w:type="dxa"/>
            <w:vAlign w:val="center"/>
          </w:tcPr>
          <w:p w:rsidR="00D9708B" w:rsidRPr="0093496C" w:rsidRDefault="00D9708B" w:rsidP="00363FEB">
            <w:pPr>
              <w:tabs>
                <w:tab w:val="left" w:pos="3286"/>
                <w:tab w:val="left" w:pos="3500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3496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: TGTGCCCCATAACAGGAATCA</w:t>
            </w:r>
          </w:p>
        </w:tc>
      </w:tr>
      <w:tr w:rsidR="0093496C" w:rsidRPr="0093496C" w:rsidTr="00363FEB">
        <w:trPr>
          <w:trHeight w:val="340"/>
        </w:trPr>
        <w:tc>
          <w:tcPr>
            <w:tcW w:w="1149" w:type="dxa"/>
            <w:vAlign w:val="center"/>
            <w:hideMark/>
          </w:tcPr>
          <w:p w:rsidR="00D9708B" w:rsidRPr="0093496C" w:rsidRDefault="00D9708B" w:rsidP="00363FEB">
            <w:pPr>
              <w:ind w:left="51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93496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t xml:space="preserve">CDKN1A </w:t>
            </w:r>
          </w:p>
        </w:tc>
        <w:tc>
          <w:tcPr>
            <w:tcW w:w="3070" w:type="dxa"/>
            <w:vAlign w:val="center"/>
          </w:tcPr>
          <w:p w:rsidR="00D9708B" w:rsidRPr="0093496C" w:rsidRDefault="00D9708B" w:rsidP="00363FEB">
            <w:pPr>
              <w:ind w:left="71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3496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fu_GRZ_cDNA_3_0180519</w:t>
            </w:r>
          </w:p>
        </w:tc>
        <w:tc>
          <w:tcPr>
            <w:tcW w:w="3260" w:type="dxa"/>
            <w:vAlign w:val="center"/>
          </w:tcPr>
          <w:p w:rsidR="00D9708B" w:rsidRPr="0093496C" w:rsidRDefault="00D9708B" w:rsidP="00363FEB">
            <w:pPr>
              <w:tabs>
                <w:tab w:val="left" w:pos="3500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3496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F: AGAAGCGAACTGCACCTGAT </w:t>
            </w:r>
          </w:p>
        </w:tc>
        <w:tc>
          <w:tcPr>
            <w:tcW w:w="3402" w:type="dxa"/>
            <w:vAlign w:val="center"/>
          </w:tcPr>
          <w:p w:rsidR="00D9708B" w:rsidRPr="0093496C" w:rsidRDefault="00D9708B" w:rsidP="00363FEB">
            <w:pPr>
              <w:tabs>
                <w:tab w:val="left" w:pos="3500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3496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: GCAGTCCGGTACTCCATCTG</w:t>
            </w:r>
          </w:p>
        </w:tc>
      </w:tr>
      <w:tr w:rsidR="0093496C" w:rsidRPr="0093496C" w:rsidTr="00363FEB">
        <w:trPr>
          <w:trHeight w:val="340"/>
        </w:trPr>
        <w:tc>
          <w:tcPr>
            <w:tcW w:w="1149" w:type="dxa"/>
            <w:vAlign w:val="center"/>
            <w:hideMark/>
          </w:tcPr>
          <w:p w:rsidR="00D9708B" w:rsidRPr="0093496C" w:rsidRDefault="00D9708B" w:rsidP="00363FEB">
            <w:pPr>
              <w:ind w:left="51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93496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t>CDKN2D</w:t>
            </w:r>
          </w:p>
        </w:tc>
        <w:tc>
          <w:tcPr>
            <w:tcW w:w="3070" w:type="dxa"/>
            <w:vAlign w:val="center"/>
          </w:tcPr>
          <w:p w:rsidR="00D9708B" w:rsidRPr="0093496C" w:rsidRDefault="00D9708B" w:rsidP="00363FEB">
            <w:pPr>
              <w:ind w:left="71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3496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fu_GRZ_cDNA_3_0049631</w:t>
            </w:r>
          </w:p>
        </w:tc>
        <w:tc>
          <w:tcPr>
            <w:tcW w:w="3260" w:type="dxa"/>
            <w:vAlign w:val="center"/>
          </w:tcPr>
          <w:p w:rsidR="00D9708B" w:rsidRPr="0093496C" w:rsidRDefault="00D9708B" w:rsidP="00363FEB">
            <w:pPr>
              <w:tabs>
                <w:tab w:val="left" w:pos="3500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496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: GCAGCAGCTAAAGGGAAC</w:t>
            </w:r>
            <w:r w:rsidRPr="009349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C  </w:t>
            </w:r>
          </w:p>
        </w:tc>
        <w:tc>
          <w:tcPr>
            <w:tcW w:w="3402" w:type="dxa"/>
            <w:vAlign w:val="center"/>
          </w:tcPr>
          <w:p w:rsidR="00D9708B" w:rsidRPr="0093496C" w:rsidRDefault="00D9708B" w:rsidP="00363FEB">
            <w:pPr>
              <w:tabs>
                <w:tab w:val="left" w:pos="3500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349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: AGCTCCTTTTTCCAACAGCA</w:t>
            </w:r>
          </w:p>
        </w:tc>
      </w:tr>
      <w:tr w:rsidR="0093496C" w:rsidRPr="0093496C" w:rsidTr="00363FEB">
        <w:trPr>
          <w:trHeight w:val="340"/>
        </w:trPr>
        <w:tc>
          <w:tcPr>
            <w:tcW w:w="1149" w:type="dxa"/>
            <w:vAlign w:val="center"/>
            <w:hideMark/>
          </w:tcPr>
          <w:p w:rsidR="00D9708B" w:rsidRPr="0093496C" w:rsidRDefault="00D9708B" w:rsidP="00363FEB">
            <w:pPr>
              <w:ind w:left="51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93496C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OL1A2</w:t>
            </w:r>
          </w:p>
        </w:tc>
        <w:tc>
          <w:tcPr>
            <w:tcW w:w="3070" w:type="dxa"/>
            <w:vAlign w:val="center"/>
          </w:tcPr>
          <w:p w:rsidR="00D9708B" w:rsidRPr="0093496C" w:rsidRDefault="00D9708B" w:rsidP="00363FEB">
            <w:pPr>
              <w:ind w:left="7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49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fu_GRZ_cDNA_3_0003083</w:t>
            </w:r>
          </w:p>
        </w:tc>
        <w:tc>
          <w:tcPr>
            <w:tcW w:w="3260" w:type="dxa"/>
            <w:vAlign w:val="center"/>
          </w:tcPr>
          <w:p w:rsidR="00D9708B" w:rsidRPr="0093496C" w:rsidRDefault="00D9708B" w:rsidP="00363FEB">
            <w:pPr>
              <w:tabs>
                <w:tab w:val="left" w:pos="3500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49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: TCTGGTTCGGAGAGACCATC </w:t>
            </w:r>
          </w:p>
        </w:tc>
        <w:tc>
          <w:tcPr>
            <w:tcW w:w="3402" w:type="dxa"/>
            <w:vAlign w:val="center"/>
          </w:tcPr>
          <w:p w:rsidR="00D9708B" w:rsidRPr="0093496C" w:rsidRDefault="00D9708B" w:rsidP="00363FEB">
            <w:pPr>
              <w:tabs>
                <w:tab w:val="left" w:pos="3500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49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: CGCTGTTCTTGCAGTGGTAG</w:t>
            </w:r>
          </w:p>
        </w:tc>
      </w:tr>
      <w:tr w:rsidR="0093496C" w:rsidRPr="0093496C" w:rsidTr="00363FEB">
        <w:trPr>
          <w:trHeight w:val="340"/>
        </w:trPr>
        <w:tc>
          <w:tcPr>
            <w:tcW w:w="1149" w:type="dxa"/>
            <w:vAlign w:val="center"/>
            <w:hideMark/>
          </w:tcPr>
          <w:p w:rsidR="00D9708B" w:rsidRPr="0093496C" w:rsidRDefault="00D9708B" w:rsidP="00363FEB">
            <w:pPr>
              <w:ind w:left="51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93496C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OL10A1</w:t>
            </w:r>
          </w:p>
        </w:tc>
        <w:tc>
          <w:tcPr>
            <w:tcW w:w="3070" w:type="dxa"/>
            <w:vAlign w:val="center"/>
          </w:tcPr>
          <w:p w:rsidR="00D9708B" w:rsidRPr="0093496C" w:rsidRDefault="00D9708B" w:rsidP="00363FEB">
            <w:pPr>
              <w:ind w:left="7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49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fu_GRZ_cDNA_3_0002120</w:t>
            </w:r>
          </w:p>
        </w:tc>
        <w:tc>
          <w:tcPr>
            <w:tcW w:w="3260" w:type="dxa"/>
            <w:vAlign w:val="center"/>
          </w:tcPr>
          <w:p w:rsidR="00D9708B" w:rsidRPr="0093496C" w:rsidRDefault="00D9708B" w:rsidP="00363FEB">
            <w:pPr>
              <w:tabs>
                <w:tab w:val="left" w:pos="3500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49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: CCACTGGAAAGGGGTATGTG </w:t>
            </w:r>
          </w:p>
        </w:tc>
        <w:tc>
          <w:tcPr>
            <w:tcW w:w="3402" w:type="dxa"/>
            <w:vAlign w:val="center"/>
          </w:tcPr>
          <w:p w:rsidR="00D9708B" w:rsidRPr="0093496C" w:rsidRDefault="00D9708B" w:rsidP="00363FEB">
            <w:pPr>
              <w:tabs>
                <w:tab w:val="left" w:pos="3500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49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: GGCAGACCAATTCCATTCTC</w:t>
            </w:r>
          </w:p>
        </w:tc>
      </w:tr>
      <w:tr w:rsidR="0093496C" w:rsidRPr="0093496C" w:rsidTr="00363FEB">
        <w:trPr>
          <w:trHeight w:val="340"/>
        </w:trPr>
        <w:tc>
          <w:tcPr>
            <w:tcW w:w="1149" w:type="dxa"/>
            <w:vAlign w:val="center"/>
            <w:hideMark/>
          </w:tcPr>
          <w:p w:rsidR="00D9708B" w:rsidRPr="0093496C" w:rsidRDefault="00D9708B" w:rsidP="00363FEB">
            <w:pPr>
              <w:ind w:left="51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93496C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DNMT3Aa</w:t>
            </w:r>
          </w:p>
        </w:tc>
        <w:tc>
          <w:tcPr>
            <w:tcW w:w="3070" w:type="dxa"/>
            <w:vAlign w:val="center"/>
          </w:tcPr>
          <w:p w:rsidR="00D9708B" w:rsidRPr="0093496C" w:rsidRDefault="00D9708B" w:rsidP="00363FEB">
            <w:pPr>
              <w:ind w:left="71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349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Nofu_GRZ_cDNA_3_0011890</w:t>
            </w:r>
          </w:p>
        </w:tc>
        <w:tc>
          <w:tcPr>
            <w:tcW w:w="3260" w:type="dxa"/>
            <w:vAlign w:val="center"/>
          </w:tcPr>
          <w:p w:rsidR="00D9708B" w:rsidRPr="0093496C" w:rsidRDefault="00D9708B" w:rsidP="00363FEB">
            <w:pPr>
              <w:tabs>
                <w:tab w:val="left" w:pos="3500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349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F: GACGACTGGCCAATCAGACT </w:t>
            </w:r>
          </w:p>
        </w:tc>
        <w:tc>
          <w:tcPr>
            <w:tcW w:w="3402" w:type="dxa"/>
            <w:vAlign w:val="center"/>
          </w:tcPr>
          <w:p w:rsidR="00D9708B" w:rsidRPr="0093496C" w:rsidRDefault="00D9708B" w:rsidP="00363FEB">
            <w:pPr>
              <w:tabs>
                <w:tab w:val="left" w:pos="3500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349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R: CGGTTTCCTCTTCTCTGCTG</w:t>
            </w:r>
          </w:p>
        </w:tc>
      </w:tr>
      <w:tr w:rsidR="0093496C" w:rsidRPr="0093496C" w:rsidTr="00363FEB">
        <w:trPr>
          <w:trHeight w:val="340"/>
        </w:trPr>
        <w:tc>
          <w:tcPr>
            <w:tcW w:w="1149" w:type="dxa"/>
            <w:vAlign w:val="center"/>
            <w:hideMark/>
          </w:tcPr>
          <w:p w:rsidR="00D9708B" w:rsidRPr="0093496C" w:rsidRDefault="00D9708B" w:rsidP="00363FEB">
            <w:pPr>
              <w:ind w:left="51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93496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/>
              </w:rPr>
              <w:t>EEF1B2</w:t>
            </w:r>
          </w:p>
        </w:tc>
        <w:tc>
          <w:tcPr>
            <w:tcW w:w="3070" w:type="dxa"/>
            <w:vAlign w:val="center"/>
          </w:tcPr>
          <w:p w:rsidR="00D9708B" w:rsidRPr="0093496C" w:rsidRDefault="00D9708B" w:rsidP="00363FEB">
            <w:pPr>
              <w:ind w:left="71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349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Nofu_GRZ_cDNA_3_0054203</w:t>
            </w:r>
          </w:p>
        </w:tc>
        <w:tc>
          <w:tcPr>
            <w:tcW w:w="3260" w:type="dxa"/>
            <w:vAlign w:val="center"/>
          </w:tcPr>
          <w:p w:rsidR="00D9708B" w:rsidRPr="0093496C" w:rsidRDefault="00D9708B" w:rsidP="00363FEB">
            <w:pPr>
              <w:tabs>
                <w:tab w:val="left" w:pos="3500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349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F: CTGGCCTCAAAGTGCTGAAC </w:t>
            </w:r>
          </w:p>
        </w:tc>
        <w:tc>
          <w:tcPr>
            <w:tcW w:w="3402" w:type="dxa"/>
            <w:vAlign w:val="center"/>
          </w:tcPr>
          <w:p w:rsidR="00D9708B" w:rsidRPr="0093496C" w:rsidRDefault="00D9708B" w:rsidP="00363FEB">
            <w:pPr>
              <w:tabs>
                <w:tab w:val="left" w:pos="3500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349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R: GGCTGACAGCACATCAAAGA</w:t>
            </w:r>
          </w:p>
        </w:tc>
      </w:tr>
      <w:tr w:rsidR="0093496C" w:rsidRPr="0093496C" w:rsidTr="00363FEB">
        <w:trPr>
          <w:trHeight w:val="340"/>
        </w:trPr>
        <w:tc>
          <w:tcPr>
            <w:tcW w:w="1149" w:type="dxa"/>
            <w:vAlign w:val="center"/>
            <w:hideMark/>
          </w:tcPr>
          <w:p w:rsidR="00D9708B" w:rsidRPr="0093496C" w:rsidRDefault="00D9708B" w:rsidP="00363FEB">
            <w:pPr>
              <w:ind w:left="51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93496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/>
              </w:rPr>
              <w:t>IGFBP1A</w:t>
            </w:r>
          </w:p>
        </w:tc>
        <w:tc>
          <w:tcPr>
            <w:tcW w:w="3070" w:type="dxa"/>
            <w:vAlign w:val="center"/>
          </w:tcPr>
          <w:p w:rsidR="00D9708B" w:rsidRPr="0093496C" w:rsidRDefault="00D9708B" w:rsidP="00363FEB">
            <w:pPr>
              <w:ind w:left="71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349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Nofu_GRZ_cDNA_3_0029716</w:t>
            </w:r>
          </w:p>
        </w:tc>
        <w:tc>
          <w:tcPr>
            <w:tcW w:w="3260" w:type="dxa"/>
            <w:vAlign w:val="center"/>
          </w:tcPr>
          <w:p w:rsidR="00D9708B" w:rsidRPr="0093496C" w:rsidRDefault="00D9708B" w:rsidP="00363FEB">
            <w:pPr>
              <w:tabs>
                <w:tab w:val="left" w:pos="3500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349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F: AGGAGAGCATGAAAGCCAAA</w:t>
            </w:r>
          </w:p>
        </w:tc>
        <w:tc>
          <w:tcPr>
            <w:tcW w:w="3402" w:type="dxa"/>
            <w:vAlign w:val="center"/>
          </w:tcPr>
          <w:p w:rsidR="00D9708B" w:rsidRPr="0093496C" w:rsidRDefault="00D9708B" w:rsidP="00363FEB">
            <w:pPr>
              <w:tabs>
                <w:tab w:val="left" w:pos="3500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349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R: AGGTCGGAGGAGCCTAAAAG</w:t>
            </w:r>
          </w:p>
        </w:tc>
      </w:tr>
      <w:tr w:rsidR="0093496C" w:rsidRPr="0093496C" w:rsidTr="00363FEB">
        <w:trPr>
          <w:trHeight w:val="340"/>
        </w:trPr>
        <w:tc>
          <w:tcPr>
            <w:tcW w:w="1149" w:type="dxa"/>
            <w:vAlign w:val="center"/>
            <w:hideMark/>
          </w:tcPr>
          <w:p w:rsidR="00D9708B" w:rsidRPr="0093496C" w:rsidRDefault="00D9708B" w:rsidP="00363FEB">
            <w:pPr>
              <w:ind w:left="51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93496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/>
              </w:rPr>
              <w:t>KIAA0101</w:t>
            </w:r>
          </w:p>
        </w:tc>
        <w:tc>
          <w:tcPr>
            <w:tcW w:w="3070" w:type="dxa"/>
            <w:vAlign w:val="center"/>
          </w:tcPr>
          <w:p w:rsidR="00D9708B" w:rsidRPr="0093496C" w:rsidRDefault="00D9708B" w:rsidP="00363FEB">
            <w:pPr>
              <w:ind w:left="7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49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fu_GRZ_cDNA_3_0200960</w:t>
            </w:r>
          </w:p>
        </w:tc>
        <w:tc>
          <w:tcPr>
            <w:tcW w:w="3260" w:type="dxa"/>
            <w:vAlign w:val="center"/>
          </w:tcPr>
          <w:p w:rsidR="00D9708B" w:rsidRPr="0093496C" w:rsidRDefault="009E0A9E" w:rsidP="00363FEB">
            <w:pPr>
              <w:tabs>
                <w:tab w:val="left" w:pos="3500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: </w:t>
            </w:r>
            <w:r w:rsidR="00D9708B" w:rsidRPr="009349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GTTGCCAGGATGGTAAGA</w:t>
            </w:r>
          </w:p>
        </w:tc>
        <w:tc>
          <w:tcPr>
            <w:tcW w:w="3402" w:type="dxa"/>
            <w:vAlign w:val="center"/>
          </w:tcPr>
          <w:p w:rsidR="00D9708B" w:rsidRPr="0093496C" w:rsidRDefault="009E0A9E" w:rsidP="00363FEB">
            <w:pPr>
              <w:tabs>
                <w:tab w:val="left" w:pos="3500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: </w:t>
            </w:r>
            <w:r w:rsidR="00D9708B" w:rsidRPr="009349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CGTGTTGGAGGAACCAGT</w:t>
            </w:r>
          </w:p>
        </w:tc>
      </w:tr>
      <w:tr w:rsidR="0093496C" w:rsidRPr="0093496C" w:rsidTr="00363FEB">
        <w:trPr>
          <w:trHeight w:val="340"/>
        </w:trPr>
        <w:tc>
          <w:tcPr>
            <w:tcW w:w="1149" w:type="dxa"/>
            <w:vAlign w:val="center"/>
            <w:hideMark/>
          </w:tcPr>
          <w:p w:rsidR="00D9708B" w:rsidRPr="0093496C" w:rsidRDefault="00D9708B" w:rsidP="00363FEB">
            <w:pPr>
              <w:ind w:left="51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93496C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KRCP</w:t>
            </w:r>
          </w:p>
        </w:tc>
        <w:tc>
          <w:tcPr>
            <w:tcW w:w="3070" w:type="dxa"/>
            <w:vAlign w:val="center"/>
          </w:tcPr>
          <w:p w:rsidR="00D9708B" w:rsidRPr="0093496C" w:rsidRDefault="00D9708B" w:rsidP="00363FEB">
            <w:pPr>
              <w:ind w:left="7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49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fu_GRZ_cDNA_3_0016363</w:t>
            </w:r>
          </w:p>
        </w:tc>
        <w:tc>
          <w:tcPr>
            <w:tcW w:w="3260" w:type="dxa"/>
            <w:vAlign w:val="center"/>
          </w:tcPr>
          <w:p w:rsidR="00D9708B" w:rsidRPr="0093496C" w:rsidRDefault="009E0A9E" w:rsidP="00363FEB">
            <w:pPr>
              <w:tabs>
                <w:tab w:val="left" w:pos="3500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: </w:t>
            </w:r>
            <w:r w:rsidR="00D9708B" w:rsidRPr="009349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CTCTGGAGGGAGGAAACA</w:t>
            </w:r>
          </w:p>
        </w:tc>
        <w:tc>
          <w:tcPr>
            <w:tcW w:w="3402" w:type="dxa"/>
            <w:vAlign w:val="center"/>
          </w:tcPr>
          <w:p w:rsidR="00D9708B" w:rsidRPr="0093496C" w:rsidRDefault="009E0A9E" w:rsidP="00363FEB">
            <w:pPr>
              <w:tabs>
                <w:tab w:val="left" w:pos="3500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: </w:t>
            </w:r>
            <w:r w:rsidR="00D9708B" w:rsidRPr="009349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TCCTGATCTGCTGATCG</w:t>
            </w:r>
          </w:p>
        </w:tc>
      </w:tr>
      <w:tr w:rsidR="0093496C" w:rsidRPr="0093496C" w:rsidTr="00363FEB">
        <w:trPr>
          <w:trHeight w:val="340"/>
        </w:trPr>
        <w:tc>
          <w:tcPr>
            <w:tcW w:w="1149" w:type="dxa"/>
            <w:vAlign w:val="center"/>
            <w:hideMark/>
          </w:tcPr>
          <w:p w:rsidR="00D9708B" w:rsidRPr="0093496C" w:rsidRDefault="00D9708B" w:rsidP="00363FEB">
            <w:pPr>
              <w:ind w:left="51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93496C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EX3A</w:t>
            </w:r>
          </w:p>
        </w:tc>
        <w:tc>
          <w:tcPr>
            <w:tcW w:w="3070" w:type="dxa"/>
            <w:vAlign w:val="center"/>
          </w:tcPr>
          <w:p w:rsidR="00D9708B" w:rsidRPr="0093496C" w:rsidRDefault="00D9708B" w:rsidP="00363FEB">
            <w:pPr>
              <w:ind w:left="7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49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fu_GRZ_cDNA_3_0010775</w:t>
            </w:r>
          </w:p>
        </w:tc>
        <w:tc>
          <w:tcPr>
            <w:tcW w:w="3260" w:type="dxa"/>
            <w:vAlign w:val="center"/>
          </w:tcPr>
          <w:p w:rsidR="00D9708B" w:rsidRPr="0093496C" w:rsidRDefault="009E0A9E" w:rsidP="00363FEB">
            <w:pPr>
              <w:tabs>
                <w:tab w:val="left" w:pos="3500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: </w:t>
            </w:r>
            <w:r w:rsidR="00D9708B" w:rsidRPr="009349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GCAAGGGAAGAGCAAGTT</w:t>
            </w:r>
          </w:p>
        </w:tc>
        <w:tc>
          <w:tcPr>
            <w:tcW w:w="3402" w:type="dxa"/>
            <w:vAlign w:val="center"/>
          </w:tcPr>
          <w:p w:rsidR="00D9708B" w:rsidRPr="0093496C" w:rsidRDefault="009E0A9E" w:rsidP="00363FEB">
            <w:pPr>
              <w:tabs>
                <w:tab w:val="left" w:pos="3500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: </w:t>
            </w:r>
            <w:r w:rsidR="00D9708B" w:rsidRPr="009349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TCGTACCGGAGTTTTGAT</w:t>
            </w:r>
          </w:p>
        </w:tc>
      </w:tr>
      <w:tr w:rsidR="0093496C" w:rsidRPr="0093496C" w:rsidTr="00363FEB">
        <w:trPr>
          <w:trHeight w:val="340"/>
        </w:trPr>
        <w:tc>
          <w:tcPr>
            <w:tcW w:w="1149" w:type="dxa"/>
            <w:vAlign w:val="center"/>
            <w:hideMark/>
          </w:tcPr>
          <w:p w:rsidR="00D9708B" w:rsidRPr="0093496C" w:rsidRDefault="00D9708B" w:rsidP="00363FEB">
            <w:pPr>
              <w:ind w:left="51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93496C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VALB4</w:t>
            </w:r>
          </w:p>
        </w:tc>
        <w:tc>
          <w:tcPr>
            <w:tcW w:w="3070" w:type="dxa"/>
            <w:vAlign w:val="center"/>
          </w:tcPr>
          <w:p w:rsidR="00D9708B" w:rsidRPr="0093496C" w:rsidRDefault="00D9708B" w:rsidP="00363FEB">
            <w:pPr>
              <w:ind w:left="7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49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fu_GRZ_cDNA_3_0054916</w:t>
            </w:r>
          </w:p>
        </w:tc>
        <w:tc>
          <w:tcPr>
            <w:tcW w:w="3260" w:type="dxa"/>
            <w:vAlign w:val="center"/>
          </w:tcPr>
          <w:p w:rsidR="00D9708B" w:rsidRPr="0093496C" w:rsidRDefault="009E0A9E" w:rsidP="00363FEB">
            <w:pPr>
              <w:tabs>
                <w:tab w:val="left" w:pos="3500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: </w:t>
            </w:r>
            <w:r w:rsidR="00D9708B" w:rsidRPr="009349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TGGCTTCATTGAGGAGGAG</w:t>
            </w:r>
          </w:p>
        </w:tc>
        <w:tc>
          <w:tcPr>
            <w:tcW w:w="3402" w:type="dxa"/>
            <w:vAlign w:val="center"/>
          </w:tcPr>
          <w:p w:rsidR="00D9708B" w:rsidRPr="0093496C" w:rsidRDefault="009E0A9E" w:rsidP="00363FEB">
            <w:pPr>
              <w:tabs>
                <w:tab w:val="left" w:pos="3500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: </w:t>
            </w:r>
            <w:r w:rsidR="00D9708B" w:rsidRPr="009349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TTGCCATCACCATCAGAG</w:t>
            </w:r>
          </w:p>
        </w:tc>
      </w:tr>
      <w:tr w:rsidR="0093496C" w:rsidRPr="0093496C" w:rsidTr="00363FEB">
        <w:trPr>
          <w:trHeight w:val="340"/>
        </w:trPr>
        <w:tc>
          <w:tcPr>
            <w:tcW w:w="1149" w:type="dxa"/>
            <w:vAlign w:val="center"/>
            <w:hideMark/>
          </w:tcPr>
          <w:p w:rsidR="00D9708B" w:rsidRPr="0093496C" w:rsidRDefault="00D9708B" w:rsidP="00363FEB">
            <w:pPr>
              <w:ind w:left="51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93496C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ELA</w:t>
            </w:r>
          </w:p>
        </w:tc>
        <w:tc>
          <w:tcPr>
            <w:tcW w:w="3070" w:type="dxa"/>
            <w:vAlign w:val="center"/>
          </w:tcPr>
          <w:p w:rsidR="00D9708B" w:rsidRPr="0093496C" w:rsidRDefault="00D9708B" w:rsidP="00363FEB">
            <w:pPr>
              <w:ind w:left="7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49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fu_GRZ_cDNA_3_0066749</w:t>
            </w:r>
          </w:p>
        </w:tc>
        <w:tc>
          <w:tcPr>
            <w:tcW w:w="3260" w:type="dxa"/>
            <w:vAlign w:val="center"/>
          </w:tcPr>
          <w:p w:rsidR="00D9708B" w:rsidRPr="0093496C" w:rsidRDefault="009E0A9E" w:rsidP="00363FEB">
            <w:pPr>
              <w:tabs>
                <w:tab w:val="left" w:pos="3500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: </w:t>
            </w:r>
            <w:r w:rsidR="00D9708B" w:rsidRPr="009349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CAAGTGTGAGGGCCGTTC</w:t>
            </w:r>
          </w:p>
        </w:tc>
        <w:tc>
          <w:tcPr>
            <w:tcW w:w="3402" w:type="dxa"/>
            <w:vAlign w:val="center"/>
          </w:tcPr>
          <w:p w:rsidR="00D9708B" w:rsidRPr="0093496C" w:rsidRDefault="009E0A9E" w:rsidP="00363FEB">
            <w:pPr>
              <w:tabs>
                <w:tab w:val="left" w:pos="3500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: </w:t>
            </w:r>
            <w:r w:rsidR="00D9708B" w:rsidRPr="009349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GTCACCAGAGAGATGCGAA</w:t>
            </w:r>
          </w:p>
        </w:tc>
      </w:tr>
      <w:tr w:rsidR="0093496C" w:rsidRPr="0093496C" w:rsidTr="00363FEB">
        <w:trPr>
          <w:trHeight w:val="340"/>
        </w:trPr>
        <w:tc>
          <w:tcPr>
            <w:tcW w:w="1149" w:type="dxa"/>
            <w:vAlign w:val="center"/>
            <w:hideMark/>
          </w:tcPr>
          <w:p w:rsidR="00D9708B" w:rsidRPr="0093496C" w:rsidRDefault="00D9708B" w:rsidP="00363FEB">
            <w:pPr>
              <w:ind w:left="51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93496C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CML4</w:t>
            </w:r>
          </w:p>
        </w:tc>
        <w:tc>
          <w:tcPr>
            <w:tcW w:w="3070" w:type="dxa"/>
            <w:vAlign w:val="center"/>
          </w:tcPr>
          <w:p w:rsidR="00D9708B" w:rsidRPr="0093496C" w:rsidRDefault="00D9708B" w:rsidP="00363FEB">
            <w:pPr>
              <w:ind w:left="7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49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fu_GRZ_cDNA_3_0005059</w:t>
            </w:r>
          </w:p>
        </w:tc>
        <w:tc>
          <w:tcPr>
            <w:tcW w:w="3260" w:type="dxa"/>
            <w:vAlign w:val="center"/>
          </w:tcPr>
          <w:p w:rsidR="00D9708B" w:rsidRPr="0093496C" w:rsidRDefault="009E0A9E" w:rsidP="00363FEB">
            <w:pPr>
              <w:tabs>
                <w:tab w:val="left" w:pos="3500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: </w:t>
            </w:r>
            <w:r w:rsidR="00D9708B" w:rsidRPr="009349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AGGAAACACAACGCAGAG</w:t>
            </w:r>
          </w:p>
        </w:tc>
        <w:tc>
          <w:tcPr>
            <w:tcW w:w="3402" w:type="dxa"/>
            <w:vAlign w:val="center"/>
          </w:tcPr>
          <w:p w:rsidR="00D9708B" w:rsidRPr="0093496C" w:rsidRDefault="009E0A9E" w:rsidP="00363FEB">
            <w:pPr>
              <w:tabs>
                <w:tab w:val="left" w:pos="3500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: </w:t>
            </w:r>
            <w:r w:rsidR="00D9708B" w:rsidRPr="009349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GTCTGACTGGGGATAAAA</w:t>
            </w:r>
          </w:p>
        </w:tc>
      </w:tr>
      <w:tr w:rsidR="0093496C" w:rsidRPr="0093496C" w:rsidTr="00363FEB">
        <w:trPr>
          <w:trHeight w:val="340"/>
        </w:trPr>
        <w:tc>
          <w:tcPr>
            <w:tcW w:w="1149" w:type="dxa"/>
            <w:vAlign w:val="center"/>
            <w:hideMark/>
          </w:tcPr>
          <w:p w:rsidR="00D9708B" w:rsidRPr="0093496C" w:rsidRDefault="00D9708B" w:rsidP="00363FEB">
            <w:pPr>
              <w:ind w:left="51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93496C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TERT</w:t>
            </w:r>
          </w:p>
        </w:tc>
        <w:tc>
          <w:tcPr>
            <w:tcW w:w="3070" w:type="dxa"/>
            <w:vAlign w:val="center"/>
          </w:tcPr>
          <w:p w:rsidR="00D9708B" w:rsidRPr="0093496C" w:rsidRDefault="00D9708B" w:rsidP="00363FEB">
            <w:pPr>
              <w:ind w:left="7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49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fu_GRZ_cDNA_3_0195214</w:t>
            </w:r>
          </w:p>
        </w:tc>
        <w:tc>
          <w:tcPr>
            <w:tcW w:w="3260" w:type="dxa"/>
            <w:vAlign w:val="center"/>
          </w:tcPr>
          <w:p w:rsidR="00D9708B" w:rsidRPr="0093496C" w:rsidRDefault="009E0A9E" w:rsidP="00363FEB">
            <w:pPr>
              <w:tabs>
                <w:tab w:val="left" w:pos="3500"/>
              </w:tabs>
              <w:rPr>
                <w:rFonts w:ascii="Arial" w:eastAsia="Calibri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eastAsia="en-US"/>
              </w:rPr>
              <w:t xml:space="preserve">F: </w:t>
            </w:r>
            <w:r w:rsidR="00D9708B" w:rsidRPr="0093496C">
              <w:rPr>
                <w:rFonts w:ascii="Arial" w:eastAsia="Calibri" w:hAnsi="Arial" w:cs="Arial"/>
                <w:sz w:val="18"/>
                <w:szCs w:val="18"/>
                <w:lang w:eastAsia="en-US"/>
              </w:rPr>
              <w:t>GTGGATGTGAGCAGTGCCTA</w:t>
            </w:r>
          </w:p>
        </w:tc>
        <w:tc>
          <w:tcPr>
            <w:tcW w:w="3402" w:type="dxa"/>
            <w:vAlign w:val="center"/>
          </w:tcPr>
          <w:p w:rsidR="00D9708B" w:rsidRPr="0093496C" w:rsidRDefault="009E0A9E" w:rsidP="00363FEB">
            <w:pPr>
              <w:tabs>
                <w:tab w:val="left" w:pos="3500"/>
              </w:tabs>
              <w:rPr>
                <w:rFonts w:ascii="Arial" w:eastAsia="Calibri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eastAsia="en-US"/>
              </w:rPr>
              <w:t xml:space="preserve">R: </w:t>
            </w:r>
            <w:r w:rsidR="00D9708B" w:rsidRPr="0093496C">
              <w:rPr>
                <w:rFonts w:ascii="Arial" w:eastAsia="Calibri" w:hAnsi="Arial" w:cs="Arial"/>
                <w:sz w:val="18"/>
                <w:szCs w:val="18"/>
                <w:lang w:eastAsia="en-US"/>
              </w:rPr>
              <w:t>CAGGAAATCCGCCTGTCTAA</w:t>
            </w:r>
          </w:p>
        </w:tc>
      </w:tr>
      <w:tr w:rsidR="0093496C" w:rsidRPr="0093496C" w:rsidTr="00363FEB">
        <w:trPr>
          <w:trHeight w:val="340"/>
        </w:trPr>
        <w:tc>
          <w:tcPr>
            <w:tcW w:w="1149" w:type="dxa"/>
            <w:vAlign w:val="center"/>
            <w:hideMark/>
          </w:tcPr>
          <w:p w:rsidR="00D9708B" w:rsidRPr="0093496C" w:rsidRDefault="00D9708B" w:rsidP="00363FEB">
            <w:pPr>
              <w:ind w:left="51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93496C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TP53</w:t>
            </w:r>
          </w:p>
        </w:tc>
        <w:tc>
          <w:tcPr>
            <w:tcW w:w="3070" w:type="dxa"/>
            <w:vAlign w:val="center"/>
          </w:tcPr>
          <w:p w:rsidR="00D9708B" w:rsidRPr="0093496C" w:rsidRDefault="00D9708B" w:rsidP="00363FEB">
            <w:pPr>
              <w:ind w:left="7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49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fu_GRZ_cDNA_3_0066717</w:t>
            </w:r>
          </w:p>
        </w:tc>
        <w:tc>
          <w:tcPr>
            <w:tcW w:w="3260" w:type="dxa"/>
            <w:vAlign w:val="center"/>
          </w:tcPr>
          <w:p w:rsidR="00D9708B" w:rsidRPr="0093496C" w:rsidRDefault="009E0A9E" w:rsidP="00363FEB">
            <w:pPr>
              <w:tabs>
                <w:tab w:val="left" w:pos="3500"/>
              </w:tabs>
              <w:rPr>
                <w:rFonts w:ascii="Arial" w:eastAsia="Calibri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eastAsia="en-US"/>
              </w:rPr>
              <w:t xml:space="preserve">F: </w:t>
            </w:r>
            <w:r w:rsidR="00D9708B" w:rsidRPr="0093496C">
              <w:rPr>
                <w:rFonts w:ascii="Arial" w:eastAsia="Calibri" w:hAnsi="Arial" w:cs="Arial"/>
                <w:sz w:val="18"/>
                <w:szCs w:val="18"/>
                <w:lang w:eastAsia="en-US"/>
              </w:rPr>
              <w:t>TCAGAGCCACAGCGGTTTAT</w:t>
            </w:r>
          </w:p>
        </w:tc>
        <w:tc>
          <w:tcPr>
            <w:tcW w:w="3402" w:type="dxa"/>
            <w:vAlign w:val="center"/>
          </w:tcPr>
          <w:p w:rsidR="00D9708B" w:rsidRPr="0093496C" w:rsidRDefault="009E0A9E" w:rsidP="00363FEB">
            <w:pPr>
              <w:tabs>
                <w:tab w:val="left" w:pos="3500"/>
              </w:tabs>
              <w:rPr>
                <w:rFonts w:ascii="Arial" w:eastAsia="Calibri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eastAsia="en-US"/>
              </w:rPr>
              <w:t xml:space="preserve">R: </w:t>
            </w:r>
            <w:r w:rsidR="0093496C" w:rsidRPr="0093496C">
              <w:rPr>
                <w:rFonts w:ascii="Arial" w:eastAsia="Calibri" w:hAnsi="Arial" w:cs="Arial"/>
                <w:sz w:val="18"/>
                <w:szCs w:val="18"/>
                <w:lang w:eastAsia="en-US"/>
              </w:rPr>
              <w:t>AACGCGGATCAAATGACTTT</w:t>
            </w:r>
          </w:p>
        </w:tc>
      </w:tr>
      <w:tr w:rsidR="0093496C" w:rsidRPr="0093496C" w:rsidTr="00363FEB">
        <w:trPr>
          <w:trHeight w:val="340"/>
        </w:trPr>
        <w:tc>
          <w:tcPr>
            <w:tcW w:w="1149" w:type="dxa"/>
            <w:vAlign w:val="center"/>
            <w:hideMark/>
          </w:tcPr>
          <w:p w:rsidR="00D9708B" w:rsidRPr="0093496C" w:rsidRDefault="00D9708B" w:rsidP="00363FEB">
            <w:pPr>
              <w:ind w:left="51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93496C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ZNF367</w:t>
            </w:r>
          </w:p>
        </w:tc>
        <w:tc>
          <w:tcPr>
            <w:tcW w:w="3070" w:type="dxa"/>
            <w:vAlign w:val="center"/>
          </w:tcPr>
          <w:p w:rsidR="00D9708B" w:rsidRPr="0093496C" w:rsidRDefault="00D9708B" w:rsidP="00363FEB">
            <w:pPr>
              <w:ind w:left="7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49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fu_GRZ_cDNA_3_0177522</w:t>
            </w:r>
          </w:p>
        </w:tc>
        <w:tc>
          <w:tcPr>
            <w:tcW w:w="3260" w:type="dxa"/>
            <w:vAlign w:val="center"/>
          </w:tcPr>
          <w:p w:rsidR="00D9708B" w:rsidRPr="0093496C" w:rsidRDefault="009E0A9E" w:rsidP="00363FEB">
            <w:pPr>
              <w:tabs>
                <w:tab w:val="left" w:pos="3500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: </w:t>
            </w:r>
            <w:r w:rsidR="00D9708B" w:rsidRPr="009349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CCTACCGGGACTCAGACA</w:t>
            </w:r>
          </w:p>
        </w:tc>
        <w:tc>
          <w:tcPr>
            <w:tcW w:w="3402" w:type="dxa"/>
            <w:vAlign w:val="center"/>
          </w:tcPr>
          <w:p w:rsidR="00D9708B" w:rsidRPr="0093496C" w:rsidRDefault="009E0A9E" w:rsidP="00363FEB">
            <w:pPr>
              <w:tabs>
                <w:tab w:val="left" w:pos="3500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: </w:t>
            </w:r>
            <w:r w:rsidR="0093496C" w:rsidRPr="009349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GACGTTTCTCCCTCGTTT</w:t>
            </w:r>
          </w:p>
        </w:tc>
      </w:tr>
      <w:tr w:rsidR="0093496C" w:rsidRPr="0093496C" w:rsidTr="00363FEB">
        <w:trPr>
          <w:trHeight w:val="340"/>
        </w:trPr>
        <w:tc>
          <w:tcPr>
            <w:tcW w:w="1149" w:type="dxa"/>
            <w:vAlign w:val="center"/>
            <w:hideMark/>
          </w:tcPr>
          <w:p w:rsidR="00D9708B" w:rsidRPr="0093496C" w:rsidRDefault="00D9708B" w:rsidP="00363FEB">
            <w:pPr>
              <w:ind w:left="51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93496C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ZNF395b</w:t>
            </w:r>
          </w:p>
        </w:tc>
        <w:tc>
          <w:tcPr>
            <w:tcW w:w="3070" w:type="dxa"/>
            <w:vAlign w:val="center"/>
          </w:tcPr>
          <w:p w:rsidR="00D9708B" w:rsidRPr="0093496C" w:rsidRDefault="00D9708B" w:rsidP="00363FEB">
            <w:pPr>
              <w:ind w:left="7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49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fu_GRZ_cDNA_3_0176905</w:t>
            </w:r>
          </w:p>
        </w:tc>
        <w:tc>
          <w:tcPr>
            <w:tcW w:w="3260" w:type="dxa"/>
            <w:vAlign w:val="center"/>
          </w:tcPr>
          <w:p w:rsidR="00D9708B" w:rsidRPr="0093496C" w:rsidRDefault="009E0A9E" w:rsidP="00363FEB">
            <w:pPr>
              <w:tabs>
                <w:tab w:val="left" w:pos="3500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: </w:t>
            </w:r>
            <w:r w:rsidR="00D9708B" w:rsidRPr="009349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ACTCGGAGCATCTCTATCA</w:t>
            </w:r>
          </w:p>
        </w:tc>
        <w:tc>
          <w:tcPr>
            <w:tcW w:w="3402" w:type="dxa"/>
            <w:vAlign w:val="center"/>
          </w:tcPr>
          <w:p w:rsidR="00D9708B" w:rsidRPr="0093496C" w:rsidRDefault="009E0A9E" w:rsidP="00363FEB">
            <w:pPr>
              <w:tabs>
                <w:tab w:val="left" w:pos="3500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: </w:t>
            </w:r>
            <w:r w:rsidR="0093496C" w:rsidRPr="009349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GAGAGTTGTTGTGGCTGGA</w:t>
            </w:r>
          </w:p>
        </w:tc>
      </w:tr>
      <w:tr w:rsidR="0093496C" w:rsidRPr="0093496C" w:rsidTr="00363FEB">
        <w:trPr>
          <w:trHeight w:val="340"/>
        </w:trPr>
        <w:tc>
          <w:tcPr>
            <w:tcW w:w="1149" w:type="dxa"/>
            <w:tcBorders>
              <w:bottom w:val="single" w:sz="4" w:space="0" w:color="auto"/>
            </w:tcBorders>
            <w:vAlign w:val="center"/>
            <w:hideMark/>
          </w:tcPr>
          <w:p w:rsidR="00D9708B" w:rsidRPr="0093496C" w:rsidRDefault="00D9708B" w:rsidP="00363FEB">
            <w:pPr>
              <w:ind w:left="51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93496C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TBP</w:t>
            </w:r>
          </w:p>
        </w:tc>
        <w:tc>
          <w:tcPr>
            <w:tcW w:w="3070" w:type="dxa"/>
            <w:tcBorders>
              <w:bottom w:val="single" w:sz="4" w:space="0" w:color="auto"/>
            </w:tcBorders>
            <w:vAlign w:val="center"/>
          </w:tcPr>
          <w:p w:rsidR="00D9708B" w:rsidRPr="0093496C" w:rsidRDefault="00D9708B" w:rsidP="00363FEB">
            <w:pPr>
              <w:ind w:left="71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349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Nofu_GRZ_cDNA_3_0013286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:rsidR="00D9708B" w:rsidRPr="0093496C" w:rsidRDefault="009E0A9E" w:rsidP="00363FEB">
            <w:pPr>
              <w:tabs>
                <w:tab w:val="left" w:pos="3500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: </w:t>
            </w:r>
            <w:r w:rsidR="00D9708B" w:rsidRPr="009349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GTTGGAGGGTTTAGTCCT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:rsidR="00D9708B" w:rsidRPr="0093496C" w:rsidRDefault="009E0A9E" w:rsidP="00363FEB">
            <w:pPr>
              <w:tabs>
                <w:tab w:val="left" w:pos="3500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: </w:t>
            </w:r>
            <w:r w:rsidR="0093496C" w:rsidRPr="009349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AGACGATTCTGGGTTTG</w:t>
            </w:r>
          </w:p>
        </w:tc>
      </w:tr>
    </w:tbl>
    <w:p w:rsidR="0084269C" w:rsidRDefault="0084269C"/>
    <w:p w:rsidR="00063BA8" w:rsidRPr="00063BA8" w:rsidRDefault="00063BA8">
      <w:pPr>
        <w:rPr>
          <w:lang w:val="en-US"/>
        </w:rPr>
      </w:pPr>
      <w:r>
        <w:rPr>
          <w:lang w:val="en-US"/>
        </w:rPr>
        <w:t xml:space="preserve">The </w:t>
      </w:r>
      <w:r w:rsidR="000F5965">
        <w:rPr>
          <w:lang w:val="en-US"/>
        </w:rPr>
        <w:t>cDNA</w:t>
      </w:r>
      <w:r>
        <w:rPr>
          <w:lang w:val="en-US"/>
        </w:rPr>
        <w:t xml:space="preserve"> number refers to the </w:t>
      </w:r>
      <w:r w:rsidRPr="007C303D">
        <w:rPr>
          <w:i/>
          <w:lang w:val="en-US"/>
        </w:rPr>
        <w:t>N. furzeri</w:t>
      </w:r>
      <w:r>
        <w:rPr>
          <w:lang w:val="en-US"/>
        </w:rPr>
        <w:t xml:space="preserve"> transcriptome browser (</w:t>
      </w:r>
      <w:r w:rsidRPr="00063BA8">
        <w:rPr>
          <w:lang w:val="en-US"/>
        </w:rPr>
        <w:t>https://gen100.imb-jena.de/EST2UNI/nfintb/</w:t>
      </w:r>
      <w:r>
        <w:rPr>
          <w:lang w:val="en-US"/>
        </w:rPr>
        <w:t>)</w:t>
      </w:r>
    </w:p>
    <w:sectPr w:rsidR="00063BA8" w:rsidRPr="00063BA8" w:rsidSect="00D9708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1"/>
  <w:proofState w:spelling="clean"/>
  <w:defaultTabStop w:val="709"/>
  <w:hyphenationZone w:val="425"/>
  <w:drawingGridHorizontalSpacing w:val="110"/>
  <w:displayHorizontalDrawingGridEvery w:val="2"/>
  <w:characterSpacingControl w:val="doNotCompress"/>
  <w:compat/>
  <w:rsids>
    <w:rsidRoot w:val="00063BA8"/>
    <w:rsid w:val="000344CC"/>
    <w:rsid w:val="00063BA8"/>
    <w:rsid w:val="00065AAF"/>
    <w:rsid w:val="000E52F5"/>
    <w:rsid w:val="000F5965"/>
    <w:rsid w:val="00363FEB"/>
    <w:rsid w:val="003E1BDB"/>
    <w:rsid w:val="00530495"/>
    <w:rsid w:val="007C303D"/>
    <w:rsid w:val="0084269C"/>
    <w:rsid w:val="0093496C"/>
    <w:rsid w:val="009E0A9E"/>
    <w:rsid w:val="00C55101"/>
    <w:rsid w:val="00C75B8A"/>
    <w:rsid w:val="00D9708B"/>
    <w:rsid w:val="00FD049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63BA8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9E0A9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3BA8"/>
    <w:rPr>
      <w:rFonts w:eastAsiaTheme="minorEastAsia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5</Words>
  <Characters>1608</Characters>
  <Application>Microsoft Office Word</Application>
  <DocSecurity>0</DocSecurity>
  <Lines>13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8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llerino</dc:creator>
  <cp:lastModifiedBy>Mario</cp:lastModifiedBy>
  <cp:revision>9</cp:revision>
  <cp:lastPrinted>2013-12-09T12:23:00Z</cp:lastPrinted>
  <dcterms:created xsi:type="dcterms:W3CDTF">2013-12-05T12:28:00Z</dcterms:created>
  <dcterms:modified xsi:type="dcterms:W3CDTF">2014-04-04T13:24:00Z</dcterms:modified>
</cp:coreProperties>
</file>